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1DBF0" w14:textId="77777777" w:rsidR="00F240A8" w:rsidRPr="00F240A8" w:rsidRDefault="00F240A8" w:rsidP="00F240A8">
      <w:pPr>
        <w:pStyle w:val="Default"/>
        <w:spacing w:line="480" w:lineRule="auto"/>
        <w:rPr>
          <w:rFonts w:ascii="Times New Roman" w:hAnsi="Times New Roman" w:cs="Times New Roman"/>
          <w:b/>
          <w:bCs/>
          <w:color w:val="auto"/>
        </w:rPr>
      </w:pPr>
      <w:r w:rsidRPr="00F240A8">
        <w:rPr>
          <w:rFonts w:ascii="Times New Roman" w:hAnsi="Times New Roman" w:cs="Times New Roman"/>
          <w:b/>
          <w:bCs/>
          <w:color w:val="auto"/>
        </w:rPr>
        <w:t>Supplemental Materials</w:t>
      </w:r>
    </w:p>
    <w:p w14:paraId="25CB8034" w14:textId="3604B9B6" w:rsidR="00F240A8" w:rsidRPr="00F240A8" w:rsidRDefault="003C47BB" w:rsidP="00EF53A1">
      <w:pPr>
        <w:pStyle w:val="pf0"/>
        <w:spacing w:before="0" w:beforeAutospacing="0" w:after="0" w:afterAutospacing="0" w:line="480" w:lineRule="auto"/>
        <w:ind w:firstLine="720"/>
      </w:pPr>
      <w:r w:rsidRPr="00EF53A1">
        <w:t>The</w:t>
      </w:r>
      <w:r w:rsidR="00E8047F" w:rsidRPr="00EF53A1">
        <w:t>se supplemental materials</w:t>
      </w:r>
      <w:r w:rsidR="00EF53A1">
        <w:t xml:space="preserve"> further</w:t>
      </w:r>
      <w:r w:rsidR="00E8047F" w:rsidRPr="00EF53A1">
        <w:t xml:space="preserve"> c</w:t>
      </w:r>
      <w:r w:rsidRPr="00EF53A1">
        <w:t>ontextualize</w:t>
      </w:r>
      <w:r w:rsidR="00E8047F" w:rsidRPr="00EF53A1">
        <w:t xml:space="preserve"> how</w:t>
      </w:r>
      <w:r w:rsidRPr="00EF53A1">
        <w:t xml:space="preserve"> knowledge exchange took place during the </w:t>
      </w:r>
      <w:r w:rsidR="00D54F94" w:rsidRPr="00EF53A1">
        <w:t>Innovation 2 (</w:t>
      </w:r>
      <w:r w:rsidRPr="00EF53A1">
        <w:t>INN2</w:t>
      </w:r>
      <w:r w:rsidR="00D54F94" w:rsidRPr="00EF53A1">
        <w:t>)</w:t>
      </w:r>
      <w:r w:rsidRPr="00EF53A1">
        <w:t xml:space="preserve"> initiative. </w:t>
      </w:r>
      <w:r w:rsidR="00F240A8" w:rsidRPr="00EF53A1">
        <w:t>Quantitative data were collected through the I</w:t>
      </w:r>
      <w:r w:rsidR="00D54F94" w:rsidRPr="00EF53A1">
        <w:t>NN</w:t>
      </w:r>
      <w:r w:rsidR="00F240A8" w:rsidRPr="00EF53A1">
        <w:t>2 Health Outcomes Management System (</w:t>
      </w:r>
      <w:proofErr w:type="spellStart"/>
      <w:r w:rsidR="00F240A8" w:rsidRPr="00EF53A1">
        <w:t>iHOMS</w:t>
      </w:r>
      <w:proofErr w:type="spellEnd"/>
      <w:r w:rsidR="00F240A8" w:rsidRPr="00EF53A1">
        <w:t>) website, a secure data collection and reporting database developed by UCSD</w:t>
      </w:r>
      <w:r w:rsidR="00AC53F0" w:rsidRPr="00EF53A1">
        <w:t xml:space="preserve"> Health Services Research Center</w:t>
      </w:r>
      <w:r w:rsidR="00F240A8" w:rsidRPr="00EF53A1">
        <w:t xml:space="preserve"> </w:t>
      </w:r>
      <w:r w:rsidR="00AC53F0" w:rsidRPr="00EF53A1">
        <w:t>(</w:t>
      </w:r>
      <w:r w:rsidR="00F240A8" w:rsidRPr="00EF53A1">
        <w:t>HSRC</w:t>
      </w:r>
      <w:r w:rsidR="00AC53F0" w:rsidRPr="00EF53A1">
        <w:t>)</w:t>
      </w:r>
      <w:r w:rsidR="00F240A8" w:rsidRPr="00EF53A1">
        <w:t xml:space="preserve">. The system was tailored to support the unique nature of INN2 and was used by agencies as their primary data collection platform for INN2 activities and outcomes. The </w:t>
      </w:r>
      <w:proofErr w:type="spellStart"/>
      <w:r w:rsidR="00F240A8" w:rsidRPr="00EF53A1">
        <w:t>iHOMS</w:t>
      </w:r>
      <w:proofErr w:type="spellEnd"/>
      <w:r w:rsidR="00F240A8" w:rsidRPr="00EF53A1">
        <w:t xml:space="preserve"> system was launched in August 2018 to support documentation of partnership activities and was updated in 2019 to include the partnership and participant outcome measures. </w:t>
      </w:r>
      <w:proofErr w:type="spellStart"/>
      <w:r w:rsidR="00EF53A1">
        <w:t>iHOMS</w:t>
      </w:r>
      <w:proofErr w:type="spellEnd"/>
      <w:r w:rsidR="00D30564">
        <w:t>’</w:t>
      </w:r>
      <w:r w:rsidR="00EF53A1">
        <w:t xml:space="preserve"> Event Tracker</w:t>
      </w:r>
      <w:r w:rsidR="00D30564">
        <w:t xml:space="preserve"> documented engagement opportunities, meetings and </w:t>
      </w:r>
      <w:proofErr w:type="gramStart"/>
      <w:r w:rsidR="00D30564">
        <w:t>trainings</w:t>
      </w:r>
      <w:proofErr w:type="gramEnd"/>
      <w:r w:rsidR="00D30564">
        <w:t xml:space="preserve"> across stakeholders and partnerships.</w:t>
      </w:r>
    </w:p>
    <w:p w14:paraId="4E29224D" w14:textId="3CF575CF" w:rsidR="00F240A8" w:rsidRDefault="00F240A8" w:rsidP="00BF24C6">
      <w:pPr>
        <w:pStyle w:val="Default"/>
        <w:spacing w:line="480" w:lineRule="auto"/>
        <w:ind w:firstLine="720"/>
      </w:pPr>
      <w:r w:rsidRPr="00ED3B2A">
        <w:rPr>
          <w:rFonts w:ascii="Times New Roman" w:hAnsi="Times New Roman" w:cs="Times New Roman"/>
          <w:b/>
          <w:bCs/>
        </w:rPr>
        <w:t>Table 1</w:t>
      </w:r>
      <w:r w:rsidRPr="00F240A8">
        <w:rPr>
          <w:rFonts w:ascii="Times New Roman" w:hAnsi="Times New Roman" w:cs="Times New Roman"/>
        </w:rPr>
        <w:t xml:space="preserve"> summarizes </w:t>
      </w:r>
      <w:r w:rsidR="00AC53F0">
        <w:rPr>
          <w:rFonts w:ascii="Times New Roman" w:hAnsi="Times New Roman" w:cs="Times New Roman"/>
        </w:rPr>
        <w:t xml:space="preserve">opportunities for </w:t>
      </w:r>
      <w:r w:rsidRPr="00F240A8">
        <w:rPr>
          <w:rFonts w:ascii="Times New Roman" w:hAnsi="Times New Roman" w:cs="Times New Roman"/>
        </w:rPr>
        <w:t xml:space="preserve">training in trauma-informed practices among </w:t>
      </w:r>
      <w:r w:rsidRPr="00ED3B2A">
        <w:rPr>
          <w:rFonts w:ascii="Times New Roman" w:hAnsi="Times New Roman" w:cs="Times New Roman"/>
        </w:rPr>
        <w:t>602 o</w:t>
      </w:r>
      <w:r w:rsidRPr="00D30564">
        <w:rPr>
          <w:rFonts w:ascii="Times New Roman" w:hAnsi="Times New Roman" w:cs="Times New Roman"/>
        </w:rPr>
        <w:t>f all partnership members</w:t>
      </w:r>
      <w:r w:rsidRPr="00F240A8">
        <w:rPr>
          <w:rFonts w:ascii="Times New Roman" w:hAnsi="Times New Roman" w:cs="Times New Roman"/>
        </w:rPr>
        <w:t xml:space="preserve"> (63%) who completed the assessment</w:t>
      </w:r>
      <w:r w:rsidR="00DB14C5">
        <w:t xml:space="preserve">, coinciding with agency lead qualitative </w:t>
      </w:r>
      <w:proofErr w:type="gramStart"/>
      <w:r w:rsidR="00DB14C5">
        <w:t>interviews</w:t>
      </w:r>
      <w:r w:rsidR="00DB14C5" w:rsidRPr="003C47BB">
        <w:t>.</w:t>
      </w:r>
      <w:r w:rsidRPr="00F240A8">
        <w:rPr>
          <w:rFonts w:ascii="Times New Roman" w:hAnsi="Times New Roman" w:cs="Times New Roman"/>
        </w:rPr>
        <w:t>.</w:t>
      </w:r>
      <w:proofErr w:type="gramEnd"/>
      <w:r w:rsidRPr="00F240A8">
        <w:rPr>
          <w:rFonts w:ascii="Times New Roman" w:hAnsi="Times New Roman" w:cs="Times New Roman"/>
        </w:rPr>
        <w:t xml:space="preserve"> </w:t>
      </w:r>
      <w:r w:rsidR="00AC53F0">
        <w:rPr>
          <w:rFonts w:ascii="Times New Roman" w:hAnsi="Times New Roman" w:cs="Times New Roman"/>
        </w:rPr>
        <w:t xml:space="preserve">The percentages reported in Table 1 include one response per partnership member within a year. </w:t>
      </w:r>
      <w:r w:rsidR="00AC53F0">
        <w:rPr>
          <w:rFonts w:ascii="Times New Roman" w:hAnsi="Times New Roman" w:cs="Times New Roman"/>
          <w:color w:val="auto"/>
        </w:rPr>
        <w:t>For 2019 only, p</w:t>
      </w:r>
      <w:r w:rsidR="00AC53F0" w:rsidRPr="00F240A8">
        <w:rPr>
          <w:rFonts w:ascii="Times New Roman" w:hAnsi="Times New Roman" w:cs="Times New Roman"/>
          <w:color w:val="auto"/>
        </w:rPr>
        <w:t xml:space="preserve">ercentages reported in </w:t>
      </w:r>
      <w:r w:rsidR="00AC53F0">
        <w:rPr>
          <w:rFonts w:ascii="Times New Roman" w:hAnsi="Times New Roman" w:cs="Times New Roman"/>
          <w:color w:val="auto"/>
        </w:rPr>
        <w:t>T</w:t>
      </w:r>
      <w:r w:rsidR="00AC53F0" w:rsidRPr="00F240A8">
        <w:rPr>
          <w:rFonts w:ascii="Times New Roman" w:hAnsi="Times New Roman" w:cs="Times New Roman"/>
          <w:color w:val="auto"/>
        </w:rPr>
        <w:t>able</w:t>
      </w:r>
      <w:r w:rsidR="00AC53F0">
        <w:rPr>
          <w:rFonts w:ascii="Times New Roman" w:hAnsi="Times New Roman" w:cs="Times New Roman"/>
          <w:color w:val="auto"/>
        </w:rPr>
        <w:t>s 1 and 2</w:t>
      </w:r>
      <w:r w:rsidR="00AC53F0" w:rsidRPr="00F240A8">
        <w:rPr>
          <w:rFonts w:ascii="Times New Roman" w:hAnsi="Times New Roman" w:cs="Times New Roman"/>
          <w:color w:val="auto"/>
        </w:rPr>
        <w:t xml:space="preserve"> </w:t>
      </w:r>
      <w:r w:rsidR="00AC53F0">
        <w:rPr>
          <w:rFonts w:ascii="Times New Roman" w:hAnsi="Times New Roman" w:cs="Times New Roman"/>
          <w:color w:val="auto"/>
        </w:rPr>
        <w:t>represent six months</w:t>
      </w:r>
      <w:r w:rsidR="00AC53F0" w:rsidRPr="00F240A8">
        <w:rPr>
          <w:rFonts w:ascii="Times New Roman" w:hAnsi="Times New Roman" w:cs="Times New Roman"/>
          <w:color w:val="auto"/>
        </w:rPr>
        <w:t xml:space="preserve">. </w:t>
      </w:r>
      <w:r w:rsidRPr="00BF24C6">
        <w:rPr>
          <w:rFonts w:ascii="Times" w:hAnsi="Times"/>
        </w:rPr>
        <w:t>Opportunities for trauma-informed education and training was widespread: 36% of members reported that their partnership offered training on all 19 trauma-informed practices within the first three years of the initiative, and an additional 33% reported training opportunities on 13-18 practices during the same time</w:t>
      </w:r>
      <w:r w:rsidR="00E8047F" w:rsidRPr="00BF24C6">
        <w:rPr>
          <w:rFonts w:ascii="Times" w:hAnsi="Times"/>
        </w:rPr>
        <w:t>frame</w:t>
      </w:r>
      <w:r w:rsidRPr="00BF24C6">
        <w:rPr>
          <w:rFonts w:ascii="Times" w:hAnsi="Times"/>
        </w:rPr>
        <w:t>. Only 6% of partners reported they had not received training in trauma-informed practices or were unsure if training opportunities were available. Most partners reported that their partnership offered training to impart foundational knowledge related to understanding traumatic stress (84%), how traumatic stress affects the brain and body (82%), and the relationship between mental health and trauma (86%). Fewer partners</w:t>
      </w:r>
      <w:r w:rsidR="00DB14C5">
        <w:rPr>
          <w:rFonts w:ascii="Times" w:hAnsi="Times"/>
        </w:rPr>
        <w:t xml:space="preserve">, </w:t>
      </w:r>
      <w:r w:rsidR="00DB14C5">
        <w:rPr>
          <w:rFonts w:ascii="Times" w:hAnsi="Times"/>
        </w:rPr>
        <w:lastRenderedPageBreak/>
        <w:t>though still a strong majority,</w:t>
      </w:r>
      <w:r w:rsidRPr="00BF24C6">
        <w:rPr>
          <w:rFonts w:ascii="Times" w:hAnsi="Times"/>
        </w:rPr>
        <w:t xml:space="preserve"> agreed that their partnership offered training on how to develop crisis and prevention plans (63%).</w:t>
      </w:r>
    </w:p>
    <w:p w14:paraId="6F9C4686" w14:textId="77777777" w:rsidR="00F240A8" w:rsidRDefault="00F240A8">
      <w:pPr>
        <w:sectPr w:rsidR="00F240A8" w:rsidSect="00546F4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943DCB2" w14:textId="49B8298F" w:rsidR="006C2501" w:rsidRPr="00ED3B2A" w:rsidRDefault="006C2501" w:rsidP="006C2501">
      <w:pPr>
        <w:rPr>
          <w:rFonts w:ascii="Times New Roman" w:hAnsi="Times New Roman" w:cs="Times New Roman"/>
        </w:rPr>
      </w:pPr>
      <w:r w:rsidRPr="00ED3B2A">
        <w:rPr>
          <w:rFonts w:ascii="Times New Roman" w:hAnsi="Times New Roman" w:cs="Times New Roman"/>
          <w:b/>
          <w:bCs/>
        </w:rPr>
        <w:lastRenderedPageBreak/>
        <w:t xml:space="preserve">Table 1 </w:t>
      </w:r>
      <w:r w:rsidRPr="00ED3B2A">
        <w:rPr>
          <w:rFonts w:ascii="Times New Roman" w:hAnsi="Times New Roman" w:cs="Times New Roman"/>
        </w:rPr>
        <w:t>Partnership-based trauma-informed trainings</w:t>
      </w:r>
    </w:p>
    <w:tbl>
      <w:tblPr>
        <w:tblStyle w:val="TableGrid"/>
        <w:tblW w:w="12510" w:type="dxa"/>
        <w:tblLook w:val="04A0" w:firstRow="1" w:lastRow="0" w:firstColumn="1" w:lastColumn="0" w:noHBand="0" w:noVBand="1"/>
      </w:tblPr>
      <w:tblGrid>
        <w:gridCol w:w="8010"/>
        <w:gridCol w:w="1530"/>
        <w:gridCol w:w="1440"/>
        <w:gridCol w:w="1530"/>
      </w:tblGrid>
      <w:tr w:rsidR="006C2501" w:rsidRPr="00ED3B2A" w14:paraId="5A79435D" w14:textId="77777777" w:rsidTr="00DB14C5">
        <w:tc>
          <w:tcPr>
            <w:tcW w:w="8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8B129" w14:textId="77777777" w:rsidR="00D30564" w:rsidRPr="00ED3B2A" w:rsidRDefault="00D30564" w:rsidP="00503A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56AE2E0" w14:textId="77777777" w:rsidR="00ED3B2A" w:rsidRPr="00ED3B2A" w:rsidRDefault="00ED3B2A" w:rsidP="00503AB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B766C83" w14:textId="2F6088BF" w:rsidR="006C2501" w:rsidRPr="00ED3B2A" w:rsidRDefault="00D30564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 xml:space="preserve">Educational </w:t>
            </w:r>
            <w:r w:rsidR="006C2501" w:rsidRPr="00ED3B2A">
              <w:rPr>
                <w:rFonts w:ascii="Times New Roman" w:hAnsi="Times New Roman" w:cs="Times New Roman"/>
                <w:sz w:val="22"/>
                <w:szCs w:val="22"/>
              </w:rPr>
              <w:t>Training Topic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D9AE1" w14:textId="13A37BB9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Year 1</w:t>
            </w:r>
            <w:r w:rsidR="00ED3B2A" w:rsidRPr="00ED3B2A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 xml:space="preserve"> 2019</w:t>
            </w:r>
            <w:r w:rsidR="00DB14C5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 xml:space="preserve">: % of Partnerships </w:t>
            </w:r>
            <w:r w:rsidR="00ED3B2A" w:rsidRPr="00ED3B2A">
              <w:rPr>
                <w:rFonts w:ascii="Times New Roman" w:hAnsi="Times New Roman" w:cs="Times New Roman"/>
                <w:sz w:val="22"/>
                <w:szCs w:val="22"/>
              </w:rPr>
              <w:t>Providing Trainin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B99E7" w14:textId="28452EA8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Year 2</w:t>
            </w:r>
            <w:r w:rsidR="00ED3B2A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 xml:space="preserve"> 2020: % of Partnerships </w:t>
            </w:r>
            <w:r w:rsidR="00ED3B2A" w:rsidRPr="00ED3B2A">
              <w:rPr>
                <w:rFonts w:ascii="Times New Roman" w:hAnsi="Times New Roman" w:cs="Times New Roman"/>
                <w:sz w:val="22"/>
                <w:szCs w:val="22"/>
              </w:rPr>
              <w:t>Providing Training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C2FFA" w14:textId="58B70399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Year 3</w:t>
            </w:r>
            <w:r w:rsidR="00ED3B2A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 xml:space="preserve"> 2021: % </w:t>
            </w:r>
            <w:r w:rsidR="00ED3B2A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="00ED3B2A">
              <w:rPr>
                <w:sz w:val="22"/>
                <w:szCs w:val="22"/>
              </w:rPr>
              <w:t xml:space="preserve">f </w:t>
            </w: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 xml:space="preserve">Partnerships </w:t>
            </w:r>
            <w:r w:rsidR="00ED3B2A" w:rsidRPr="00ED3B2A">
              <w:rPr>
                <w:rFonts w:ascii="Times New Roman" w:hAnsi="Times New Roman" w:cs="Times New Roman"/>
                <w:sz w:val="22"/>
                <w:szCs w:val="22"/>
              </w:rPr>
              <w:t>Providing Training</w:t>
            </w:r>
          </w:p>
        </w:tc>
      </w:tr>
      <w:tr w:rsidR="006C2501" w:rsidRPr="00ED3B2A" w14:paraId="63306383" w14:textId="77777777" w:rsidTr="00DB14C5">
        <w:tc>
          <w:tcPr>
            <w:tcW w:w="8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A33CD" w14:textId="77777777" w:rsidR="006C2501" w:rsidRPr="00ED3B2A" w:rsidRDefault="006C2501" w:rsidP="00503A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What traumatic stress i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24AB0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9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82EA8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85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2D273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86%</w:t>
            </w:r>
          </w:p>
        </w:tc>
      </w:tr>
      <w:tr w:rsidR="006C2501" w:rsidRPr="00ED3B2A" w14:paraId="0786197E" w14:textId="77777777" w:rsidTr="00DB14C5"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</w:tcPr>
          <w:p w14:paraId="52667B58" w14:textId="77777777" w:rsidR="006C2501" w:rsidRPr="00ED3B2A" w:rsidRDefault="006C2501" w:rsidP="00503A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How traumatic stress affects the brain and bod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96C83E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8CD43A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8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B6AFE0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85%</w:t>
            </w:r>
          </w:p>
        </w:tc>
      </w:tr>
      <w:tr w:rsidR="006C2501" w:rsidRPr="00ED3B2A" w14:paraId="7382AB3C" w14:textId="77777777" w:rsidTr="00DB14C5"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</w:tcPr>
          <w:p w14:paraId="3E8CA6A7" w14:textId="77777777" w:rsidR="006C2501" w:rsidRPr="00ED3B2A" w:rsidRDefault="006C2501" w:rsidP="00503A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The relationship between mental health and traum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E23121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839E5F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8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5F851E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89%</w:t>
            </w:r>
          </w:p>
        </w:tc>
      </w:tr>
      <w:tr w:rsidR="006C2501" w:rsidRPr="00ED3B2A" w14:paraId="3A4F0946" w14:textId="77777777" w:rsidTr="00DB14C5"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</w:tcPr>
          <w:p w14:paraId="76F006BE" w14:textId="77777777" w:rsidR="006C2501" w:rsidRPr="00ED3B2A" w:rsidRDefault="006C2501" w:rsidP="00503A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 xml:space="preserve">The relationship between substance </w:t>
            </w:r>
            <w:proofErr w:type="gramStart"/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use</w:t>
            </w:r>
            <w:proofErr w:type="gramEnd"/>
            <w:r w:rsidRPr="00ED3B2A">
              <w:rPr>
                <w:rFonts w:ascii="Times New Roman" w:hAnsi="Times New Roman" w:cs="Times New Roman"/>
                <w:sz w:val="22"/>
                <w:szCs w:val="22"/>
              </w:rPr>
              <w:t xml:space="preserve"> and traum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3FA13B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19382A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8C741B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6%</w:t>
            </w:r>
          </w:p>
        </w:tc>
      </w:tr>
      <w:tr w:rsidR="006C2501" w:rsidRPr="00ED3B2A" w14:paraId="2E727D27" w14:textId="77777777" w:rsidTr="00DB14C5"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</w:tcPr>
          <w:p w14:paraId="052397A1" w14:textId="77777777" w:rsidR="006C2501" w:rsidRPr="00ED3B2A" w:rsidRDefault="006C2501" w:rsidP="00503A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The relationship between homelessness and traum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7C9CC2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6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968AD4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58C45F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3%</w:t>
            </w:r>
          </w:p>
        </w:tc>
      </w:tr>
      <w:tr w:rsidR="006C2501" w:rsidRPr="00ED3B2A" w14:paraId="7469CC21" w14:textId="77777777" w:rsidTr="00DB14C5"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</w:tcPr>
          <w:p w14:paraId="793818C2" w14:textId="77777777" w:rsidR="006C2501" w:rsidRPr="00ED3B2A" w:rsidRDefault="006C2501" w:rsidP="00503A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How trauma affects a child’s develop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1AB146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0FD2BA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8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13ECA3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81%</w:t>
            </w:r>
          </w:p>
        </w:tc>
      </w:tr>
      <w:tr w:rsidR="006C2501" w:rsidRPr="00ED3B2A" w14:paraId="51AA0DF9" w14:textId="77777777" w:rsidTr="00DB14C5"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</w:tcPr>
          <w:p w14:paraId="19C9008F" w14:textId="77777777" w:rsidR="006C2501" w:rsidRPr="00ED3B2A" w:rsidRDefault="006C2501" w:rsidP="00503A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How trauma affects a child’s attachment to his/her caregiver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2722A0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682234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4F4E2B5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2%</w:t>
            </w:r>
          </w:p>
        </w:tc>
      </w:tr>
      <w:tr w:rsidR="006C2501" w:rsidRPr="00ED3B2A" w14:paraId="118E1EBE" w14:textId="77777777" w:rsidTr="00DB14C5"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</w:tcPr>
          <w:p w14:paraId="03E6E998" w14:textId="77777777" w:rsidR="006C2501" w:rsidRPr="00ED3B2A" w:rsidRDefault="006C2501" w:rsidP="00503A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 xml:space="preserve">The relationship between childhood trauma and adult re-victimization (e.g., domestic violence, sexual assault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9C216B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6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BADE5D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F15D1E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2%</w:t>
            </w:r>
          </w:p>
        </w:tc>
      </w:tr>
      <w:tr w:rsidR="006C2501" w:rsidRPr="00ED3B2A" w14:paraId="1A3388B9" w14:textId="77777777" w:rsidTr="00DB14C5"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</w:tcPr>
          <w:p w14:paraId="143E2682" w14:textId="77777777" w:rsidR="006C2501" w:rsidRPr="00ED3B2A" w:rsidRDefault="006C2501" w:rsidP="00503A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Different cultural issues (different cultural practices, beliefs, ritual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F5807A5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2A042E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EF3E3D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6%</w:t>
            </w:r>
          </w:p>
        </w:tc>
      </w:tr>
      <w:tr w:rsidR="006C2501" w:rsidRPr="00ED3B2A" w14:paraId="7D27A01B" w14:textId="77777777" w:rsidTr="00DB14C5"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</w:tcPr>
          <w:p w14:paraId="4610DD86" w14:textId="77777777" w:rsidR="006C2501" w:rsidRPr="00ED3B2A" w:rsidRDefault="006C2501" w:rsidP="00503A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Cultural differences in how people understand and respond to traum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00F3FFD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168C60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1412F1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6%</w:t>
            </w:r>
          </w:p>
        </w:tc>
      </w:tr>
      <w:tr w:rsidR="006C2501" w:rsidRPr="00ED3B2A" w14:paraId="75F9C01C" w14:textId="77777777" w:rsidTr="00DB14C5"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</w:tcPr>
          <w:p w14:paraId="743635F9" w14:textId="77777777" w:rsidR="006C2501" w:rsidRPr="00ED3B2A" w:rsidRDefault="006C2501" w:rsidP="00503A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How working with trauma survivors impacts all of 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C18F8F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AD55C3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6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BFFA80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8%</w:t>
            </w:r>
          </w:p>
        </w:tc>
      </w:tr>
      <w:tr w:rsidR="006C2501" w:rsidRPr="00ED3B2A" w14:paraId="1455824C" w14:textId="77777777" w:rsidTr="00DB14C5"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</w:tcPr>
          <w:p w14:paraId="094BFA8C" w14:textId="77777777" w:rsidR="006C2501" w:rsidRPr="00ED3B2A" w:rsidRDefault="006C2501" w:rsidP="00503A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How to help community members identify triggers (e.g., reminders of dangerous or frightening things that have happened in the past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D77073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01D054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A21D95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6%</w:t>
            </w:r>
          </w:p>
        </w:tc>
      </w:tr>
      <w:tr w:rsidR="006C2501" w:rsidRPr="00ED3B2A" w14:paraId="26D2BD5F" w14:textId="77777777" w:rsidTr="00DB14C5"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</w:tcPr>
          <w:p w14:paraId="2F7454AF" w14:textId="77777777" w:rsidR="006C2501" w:rsidRPr="00ED3B2A" w:rsidRDefault="006C2501" w:rsidP="00503A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How to help community members manage their feelings (e.g., helplessness, rage, sadness, terror, etc.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E18475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6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A34FE7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2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3D0AC4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7%</w:t>
            </w:r>
          </w:p>
        </w:tc>
      </w:tr>
      <w:tr w:rsidR="006C2501" w:rsidRPr="00ED3B2A" w14:paraId="43FDBD21" w14:textId="77777777" w:rsidTr="00DB14C5"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</w:tcPr>
          <w:p w14:paraId="7DB7B9E1" w14:textId="77777777" w:rsidR="006C2501" w:rsidRPr="00ED3B2A" w:rsidRDefault="006C2501" w:rsidP="00503A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De-escalation strategies (i.e., ways to help people to calm down before reaching the point of crisi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62DAD0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6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710A98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B0496D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6%</w:t>
            </w:r>
          </w:p>
        </w:tc>
      </w:tr>
      <w:tr w:rsidR="006C2501" w:rsidRPr="00ED3B2A" w14:paraId="707AFBBA" w14:textId="77777777" w:rsidTr="00DB14C5"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</w:tcPr>
          <w:p w14:paraId="784D6F5B" w14:textId="77777777" w:rsidR="006C2501" w:rsidRPr="00ED3B2A" w:rsidRDefault="006C2501" w:rsidP="00503A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How to develop safety and crisis prevention pla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B5E421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5FD9962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6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CF224CE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65%</w:t>
            </w:r>
          </w:p>
        </w:tc>
      </w:tr>
      <w:tr w:rsidR="006C2501" w:rsidRPr="00ED3B2A" w14:paraId="5CB9C5FB" w14:textId="77777777" w:rsidTr="00DB14C5"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</w:tcPr>
          <w:p w14:paraId="39180961" w14:textId="77777777" w:rsidR="006C2501" w:rsidRPr="00ED3B2A" w:rsidRDefault="006C2501" w:rsidP="00503A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How to establish and maintain healthy boundari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2C9CFC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5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8F6C14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5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3210C3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6%</w:t>
            </w:r>
          </w:p>
        </w:tc>
      </w:tr>
      <w:tr w:rsidR="006C2501" w:rsidRPr="00ED3B2A" w14:paraId="27307EED" w14:textId="77777777" w:rsidTr="00DB14C5"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</w:tcPr>
          <w:p w14:paraId="5DED106A" w14:textId="77777777" w:rsidR="006C2501" w:rsidRPr="00ED3B2A" w:rsidRDefault="006C2501" w:rsidP="00503A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How to understand the relationship between poverty and traum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9B915D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5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D249B56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682A6E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2%</w:t>
            </w:r>
          </w:p>
        </w:tc>
      </w:tr>
      <w:tr w:rsidR="006C2501" w:rsidRPr="00ED3B2A" w14:paraId="2A8A44DA" w14:textId="77777777" w:rsidTr="00DB14C5"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</w:tcPr>
          <w:p w14:paraId="0A821016" w14:textId="77777777" w:rsidR="006C2501" w:rsidRPr="00ED3B2A" w:rsidRDefault="006C2501" w:rsidP="00503A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Understanding how poverty and trauma may impact cognitive abilities, behavior and/or engagement (in treatment, school, work etc.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AAFC222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3B7574A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1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9C698E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3%</w:t>
            </w:r>
          </w:p>
        </w:tc>
      </w:tr>
      <w:tr w:rsidR="006C2501" w:rsidRPr="00ED3B2A" w14:paraId="65CC96C0" w14:textId="77777777" w:rsidTr="00DB14C5"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037FD" w14:textId="77777777" w:rsidR="006C2501" w:rsidRPr="00ED3B2A" w:rsidRDefault="006C2501" w:rsidP="00503A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 xml:space="preserve">How to develop a common vocabulary to describe the impact of stress and trauma on individuals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0A1C0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66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A2F79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2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BFE03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77%</w:t>
            </w:r>
          </w:p>
        </w:tc>
      </w:tr>
      <w:tr w:rsidR="006C2501" w:rsidRPr="00ED3B2A" w14:paraId="0FCA1793" w14:textId="77777777" w:rsidTr="00DB14C5">
        <w:tc>
          <w:tcPr>
            <w:tcW w:w="8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01F89" w14:textId="77777777" w:rsidR="006C2501" w:rsidRPr="00ED3B2A" w:rsidRDefault="006C2501" w:rsidP="00503AB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TOTAL NUMBER OF PARTNERSHIP MEMBERS RESPONDING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6B82B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40498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39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0ECD3" w14:textId="77777777" w:rsidR="006C2501" w:rsidRPr="00ED3B2A" w:rsidRDefault="006C2501" w:rsidP="00ED3B2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D3B2A">
              <w:rPr>
                <w:rFonts w:ascii="Times New Roman" w:hAnsi="Times New Roman" w:cs="Times New Roman"/>
                <w:sz w:val="22"/>
                <w:szCs w:val="22"/>
              </w:rPr>
              <w:t>383</w:t>
            </w:r>
          </w:p>
        </w:tc>
      </w:tr>
    </w:tbl>
    <w:p w14:paraId="6D83E20B" w14:textId="679D4092" w:rsidR="00DB14C5" w:rsidRDefault="00F240A8">
      <w:pPr>
        <w:rPr>
          <w:rFonts w:ascii="Times New Roman" w:hAnsi="Times New Roman" w:cs="Times New Roman"/>
        </w:rPr>
      </w:pPr>
      <w:r w:rsidRPr="00ED3B2A">
        <w:rPr>
          <w:rFonts w:ascii="Times New Roman" w:hAnsi="Times New Roman" w:cs="Times New Roman"/>
        </w:rPr>
        <w:t>*</w:t>
      </w:r>
      <w:r w:rsidR="00DB14C5">
        <w:rPr>
          <w:rFonts w:ascii="Times New Roman" w:hAnsi="Times New Roman" w:cs="Times New Roman"/>
        </w:rPr>
        <w:t>2019 represents a six-month period, while 2020 and 2021 are full years.</w:t>
      </w:r>
    </w:p>
    <w:p w14:paraId="2D5F3E01" w14:textId="2B6A377C" w:rsidR="00D30564" w:rsidRDefault="00DB14C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Note: </w:t>
      </w:r>
      <w:r w:rsidR="00F240A8" w:rsidRPr="00ED3B2A">
        <w:rPr>
          <w:rFonts w:ascii="Times New Roman" w:hAnsi="Times New Roman" w:cs="Times New Roman"/>
        </w:rPr>
        <w:t xml:space="preserve">Only one response per partnership member </w:t>
      </w:r>
      <w:r>
        <w:rPr>
          <w:rFonts w:ascii="Times New Roman" w:hAnsi="Times New Roman" w:cs="Times New Roman"/>
        </w:rPr>
        <w:t xml:space="preserve">recorded </w:t>
      </w:r>
      <w:r w:rsidR="00F240A8" w:rsidRPr="00ED3B2A">
        <w:rPr>
          <w:rFonts w:ascii="Times New Roman" w:hAnsi="Times New Roman" w:cs="Times New Roman"/>
        </w:rPr>
        <w:t xml:space="preserve">within a year </w:t>
      </w:r>
      <w:r w:rsidR="00D30564">
        <w:br w:type="page"/>
      </w:r>
    </w:p>
    <w:p w14:paraId="0FB54D92" w14:textId="77777777" w:rsidR="00ED3B2A" w:rsidRDefault="00ED3B2A" w:rsidP="003C47BB">
      <w:pPr>
        <w:pStyle w:val="pf0"/>
        <w:spacing w:before="0" w:beforeAutospacing="0" w:after="0" w:afterAutospacing="0" w:line="480" w:lineRule="auto"/>
        <w:ind w:firstLine="720"/>
        <w:sectPr w:rsidR="00ED3B2A" w:rsidSect="00546F4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4BB15F7" w14:textId="599D0F0C" w:rsidR="0099093F" w:rsidRDefault="00DB14C5" w:rsidP="003C47BB">
      <w:pPr>
        <w:pStyle w:val="pf0"/>
        <w:spacing w:before="0" w:beforeAutospacing="0" w:after="0" w:afterAutospacing="0" w:line="480" w:lineRule="auto"/>
        <w:ind w:firstLine="720"/>
        <w:rPr>
          <w:rStyle w:val="cf01"/>
          <w:rFonts w:ascii="Times New Roman" w:hAnsi="Times New Roman" w:cs="Times New Roman"/>
          <w:sz w:val="24"/>
          <w:szCs w:val="24"/>
        </w:rPr>
      </w:pPr>
      <w:r w:rsidRPr="003C47BB">
        <w:lastRenderedPageBreak/>
        <w:t>Within partnerships, capacity-building included partnership meetings and trauma-informed practice</w:t>
      </w:r>
      <w:r>
        <w:t xml:space="preserve"> educational opportunities</w:t>
      </w:r>
      <w:r w:rsidRPr="003C47BB">
        <w:t xml:space="preserve"> for partnership members</w:t>
      </w:r>
      <w:r>
        <w:t xml:space="preserve"> (Table 1, above)</w:t>
      </w:r>
      <w:r w:rsidRPr="003C47BB">
        <w:t xml:space="preserve">. </w:t>
      </w:r>
      <w:r w:rsidR="00397CA1" w:rsidRPr="00ED3B2A">
        <w:rPr>
          <w:b/>
          <w:bCs/>
        </w:rPr>
        <w:t>Table 2</w:t>
      </w:r>
      <w:r w:rsidR="00397CA1" w:rsidRPr="003C47BB">
        <w:t xml:space="preserve"> provides a summary of partnership </w:t>
      </w:r>
      <w:r w:rsidR="00604E10">
        <w:t>and com</w:t>
      </w:r>
      <w:r w:rsidR="00604E10">
        <w:t xml:space="preserve">munity </w:t>
      </w:r>
      <w:r w:rsidR="00397CA1" w:rsidRPr="003C47BB">
        <w:t>capacity-building activities from January 2019 through December 2021</w:t>
      </w:r>
      <w:r>
        <w:t xml:space="preserve">. </w:t>
      </w:r>
      <w:r w:rsidR="00397CA1" w:rsidRPr="003C47BB">
        <w:t xml:space="preserve">Partnership meetings were used to collaboratively develop programming, problem-solve, and share resources among partners. </w:t>
      </w:r>
      <w:r w:rsidR="003C47BB">
        <w:t>In 2019, p</w:t>
      </w:r>
      <w:r w:rsidR="003C47BB" w:rsidRPr="003C47BB">
        <w:rPr>
          <w:rStyle w:val="cf01"/>
          <w:rFonts w:ascii="Times New Roman" w:hAnsi="Times New Roman" w:cs="Times New Roman"/>
          <w:sz w:val="24"/>
          <w:szCs w:val="24"/>
        </w:rPr>
        <w:t>rograms were in the early phase of implementation</w:t>
      </w:r>
      <w:r w:rsidR="003C47BB">
        <w:rPr>
          <w:rStyle w:val="cf01"/>
          <w:rFonts w:ascii="Times New Roman" w:hAnsi="Times New Roman" w:cs="Times New Roman"/>
          <w:sz w:val="24"/>
          <w:szCs w:val="24"/>
        </w:rPr>
        <w:t>,</w:t>
      </w:r>
      <w:r w:rsidR="003C47BB" w:rsidRPr="003C47BB">
        <w:rPr>
          <w:rStyle w:val="cf01"/>
          <w:rFonts w:ascii="Times New Roman" w:hAnsi="Times New Roman" w:cs="Times New Roman"/>
          <w:sz w:val="24"/>
          <w:szCs w:val="24"/>
        </w:rPr>
        <w:t xml:space="preserve"> setting the foundation for the groups and activities</w:t>
      </w:r>
      <w:r w:rsidR="003C47BB">
        <w:rPr>
          <w:rStyle w:val="cf01"/>
          <w:rFonts w:ascii="Times New Roman" w:hAnsi="Times New Roman" w:cs="Times New Roman"/>
          <w:sz w:val="24"/>
          <w:szCs w:val="24"/>
        </w:rPr>
        <w:t>,</w:t>
      </w:r>
      <w:r w:rsidR="003C47BB" w:rsidRPr="003C47BB">
        <w:rPr>
          <w:rStyle w:val="cf01"/>
          <w:rFonts w:ascii="Times New Roman" w:hAnsi="Times New Roman" w:cs="Times New Roman"/>
          <w:sz w:val="24"/>
          <w:szCs w:val="24"/>
        </w:rPr>
        <w:t xml:space="preserve"> as well as building relationships with partners. In 2020, </w:t>
      </w:r>
      <w:r w:rsidR="00AC53F0">
        <w:rPr>
          <w:rStyle w:val="cf01"/>
          <w:rFonts w:ascii="Times New Roman" w:hAnsi="Times New Roman" w:cs="Times New Roman"/>
          <w:sz w:val="24"/>
          <w:szCs w:val="24"/>
        </w:rPr>
        <w:t xml:space="preserve">meetings transitioned to virtual spaces (Zoom) </w:t>
      </w:r>
      <w:proofErr w:type="gramStart"/>
      <w:r w:rsidR="00AC53F0">
        <w:rPr>
          <w:rStyle w:val="cf01"/>
          <w:rFonts w:ascii="Times New Roman" w:hAnsi="Times New Roman" w:cs="Times New Roman"/>
          <w:sz w:val="24"/>
          <w:szCs w:val="24"/>
        </w:rPr>
        <w:t>as a result of</w:t>
      </w:r>
      <w:proofErr w:type="gramEnd"/>
      <w:r w:rsidR="00AC53F0">
        <w:rPr>
          <w:rStyle w:val="cf01"/>
          <w:rFonts w:ascii="Times New Roman" w:hAnsi="Times New Roman" w:cs="Times New Roman"/>
          <w:sz w:val="24"/>
          <w:szCs w:val="24"/>
        </w:rPr>
        <w:t xml:space="preserve"> the COVID-19 pandemic, which resulted in </w:t>
      </w:r>
      <w:r w:rsidR="00E8047F" w:rsidRPr="003C47BB">
        <w:rPr>
          <w:rStyle w:val="cf01"/>
          <w:rFonts w:ascii="Times New Roman" w:hAnsi="Times New Roman" w:cs="Times New Roman"/>
          <w:sz w:val="24"/>
          <w:szCs w:val="24"/>
        </w:rPr>
        <w:t>increased</w:t>
      </w:r>
      <w:r w:rsidR="003C47BB" w:rsidRPr="003C47BB">
        <w:rPr>
          <w:rStyle w:val="cf01"/>
          <w:rFonts w:ascii="Times New Roman" w:hAnsi="Times New Roman" w:cs="Times New Roman"/>
          <w:sz w:val="24"/>
          <w:szCs w:val="24"/>
        </w:rPr>
        <w:t xml:space="preserve"> meeting attendance. Training</w:t>
      </w:r>
      <w:r w:rsidR="003C47BB">
        <w:rPr>
          <w:rStyle w:val="cf01"/>
          <w:rFonts w:ascii="Times New Roman" w:hAnsi="Times New Roman" w:cs="Times New Roman"/>
          <w:sz w:val="24"/>
          <w:szCs w:val="24"/>
        </w:rPr>
        <w:t xml:space="preserve"> opportunities</w:t>
      </w:r>
      <w:r w:rsidR="003C47BB" w:rsidRPr="003C47BB">
        <w:rPr>
          <w:rStyle w:val="cf01"/>
          <w:rFonts w:ascii="Times New Roman" w:hAnsi="Times New Roman" w:cs="Times New Roman"/>
          <w:sz w:val="24"/>
          <w:szCs w:val="24"/>
        </w:rPr>
        <w:t xml:space="preserve"> and activities were adapted for virtual spaces,</w:t>
      </w:r>
      <w:r w:rsidR="003C47BB">
        <w:rPr>
          <w:rStyle w:val="cf01"/>
          <w:rFonts w:ascii="Times New Roman" w:hAnsi="Times New Roman" w:cs="Times New Roman"/>
          <w:sz w:val="24"/>
          <w:szCs w:val="24"/>
        </w:rPr>
        <w:t xml:space="preserve"> and this continued to be an option in 2021</w:t>
      </w:r>
      <w:r w:rsidR="003C47BB" w:rsidRPr="003C47BB">
        <w:rPr>
          <w:rStyle w:val="cf01"/>
          <w:rFonts w:ascii="Times New Roman" w:hAnsi="Times New Roman" w:cs="Times New Roman"/>
          <w:sz w:val="24"/>
          <w:szCs w:val="24"/>
        </w:rPr>
        <w:t>.</w:t>
      </w:r>
    </w:p>
    <w:p w14:paraId="1F27520B" w14:textId="1E8210DE" w:rsidR="0099093F" w:rsidRDefault="0099093F" w:rsidP="0099093F">
      <w:pPr>
        <w:pStyle w:val="pf0"/>
        <w:spacing w:before="0" w:beforeAutospacing="0" w:after="0" w:afterAutospacing="0" w:line="480" w:lineRule="auto"/>
        <w:ind w:firstLine="720"/>
        <w:rPr>
          <w:rStyle w:val="cf01"/>
          <w:rFonts w:ascii="Times New Roman" w:hAnsi="Times New Roman" w:cs="Times New Roman"/>
          <w:sz w:val="24"/>
          <w:szCs w:val="24"/>
        </w:rPr>
      </w:pPr>
      <w:r w:rsidRPr="0099093F">
        <w:rPr>
          <w:rFonts w:eastAsiaTheme="minorHAnsi"/>
          <w:color w:val="000000"/>
        </w:rPr>
        <w:t xml:space="preserve">Community Partners were asked to keep track of community-capacity building events in the 'Event Tracker' form located in </w:t>
      </w:r>
      <w:proofErr w:type="spellStart"/>
      <w:r w:rsidRPr="0099093F">
        <w:rPr>
          <w:rFonts w:eastAsiaTheme="minorHAnsi"/>
          <w:color w:val="000000"/>
        </w:rPr>
        <w:t>iHOMS</w:t>
      </w:r>
      <w:proofErr w:type="spellEnd"/>
      <w:r w:rsidRPr="0099093F">
        <w:rPr>
          <w:rFonts w:eastAsiaTheme="minorHAnsi"/>
          <w:color w:val="000000"/>
        </w:rPr>
        <w:t>. Partners first listed the name of the event being tracked (e.g., Knitting Circles) then classified the event as one of the following options: Outreach and Engagement, Community Event (e.g., Family Fun Night, Health Fair, Outreach Event, Kickoff), Partner Event, Group Activity (e.g., Self-Help Groups, Support Groups, Parenting Groups, Healing Activity Group), Meetings, Training or Educational Workshop, Screening, Resources and Referrals, Hiring, or COVID</w:t>
      </w:r>
      <w:r>
        <w:rPr>
          <w:rFonts w:eastAsiaTheme="minorHAnsi"/>
          <w:color w:val="000000"/>
        </w:rPr>
        <w:t>-</w:t>
      </w:r>
      <w:r w:rsidRPr="0099093F">
        <w:rPr>
          <w:rFonts w:eastAsiaTheme="minorHAnsi"/>
          <w:color w:val="000000"/>
        </w:rPr>
        <w:t>19</w:t>
      </w:r>
      <w:r>
        <w:rPr>
          <w:rFonts w:eastAsiaTheme="minorHAnsi"/>
          <w:color w:val="000000"/>
        </w:rPr>
        <w:t xml:space="preserve"> r</w:t>
      </w:r>
      <w:r w:rsidRPr="0099093F">
        <w:rPr>
          <w:rFonts w:eastAsiaTheme="minorHAnsi"/>
          <w:color w:val="000000"/>
        </w:rPr>
        <w:t xml:space="preserve">elated. </w:t>
      </w:r>
      <w:r>
        <w:rPr>
          <w:rStyle w:val="cf01"/>
          <w:rFonts w:ascii="Times New Roman" w:hAnsi="Times New Roman" w:cs="Times New Roman"/>
          <w:sz w:val="24"/>
          <w:szCs w:val="24"/>
        </w:rPr>
        <w:t>See Figure S1 for examples of how partnership members categorized different community engagement opportunities.</w:t>
      </w:r>
    </w:p>
    <w:p w14:paraId="1D6A78EA" w14:textId="65C524D0" w:rsidR="00091F2F" w:rsidRPr="0099093F" w:rsidRDefault="00091F2F" w:rsidP="0099093F">
      <w:pPr>
        <w:pStyle w:val="pf0"/>
        <w:spacing w:before="0" w:beforeAutospacing="0" w:after="0" w:afterAutospacing="0" w:line="480" w:lineRule="auto"/>
        <w:ind w:firstLine="720"/>
      </w:pPr>
      <w:r w:rsidRPr="00ED3B2A">
        <w:rPr>
          <w:rStyle w:val="cf01"/>
          <w:rFonts w:ascii="Times New Roman" w:hAnsi="Times New Roman" w:cs="Times New Roman"/>
          <w:b/>
          <w:bCs/>
          <w:sz w:val="24"/>
          <w:szCs w:val="24"/>
        </w:rPr>
        <w:t>Figure 1</w:t>
      </w:r>
      <w:r>
        <w:rPr>
          <w:rStyle w:val="cf01"/>
          <w:rFonts w:ascii="Times New Roman" w:hAnsi="Times New Roman" w:cs="Times New Roman"/>
          <w:sz w:val="24"/>
          <w:szCs w:val="24"/>
        </w:rPr>
        <w:t xml:space="preserve"> illustrates the community engagement opportunities that supported knowledge exchange</w:t>
      </w:r>
      <w:r w:rsidR="00AF4AE6">
        <w:rPr>
          <w:rStyle w:val="cf01"/>
          <w:rFonts w:ascii="Times New Roman" w:hAnsi="Times New Roman" w:cs="Times New Roman"/>
          <w:sz w:val="24"/>
          <w:szCs w:val="24"/>
        </w:rPr>
        <w:t>, as</w:t>
      </w:r>
      <w:r>
        <w:rPr>
          <w:rStyle w:val="cf01"/>
          <w:rFonts w:ascii="Times New Roman" w:hAnsi="Times New Roman" w:cs="Times New Roman"/>
          <w:sz w:val="24"/>
          <w:szCs w:val="24"/>
        </w:rPr>
        <w:t xml:space="preserve"> tracked in </w:t>
      </w:r>
      <w:proofErr w:type="spellStart"/>
      <w:r>
        <w:rPr>
          <w:rStyle w:val="cf01"/>
          <w:rFonts w:ascii="Times New Roman" w:hAnsi="Times New Roman" w:cs="Times New Roman"/>
          <w:sz w:val="24"/>
          <w:szCs w:val="24"/>
        </w:rPr>
        <w:t>iHOMS</w:t>
      </w:r>
      <w:proofErr w:type="spellEnd"/>
      <w:r>
        <w:rPr>
          <w:rStyle w:val="cf01"/>
          <w:rFonts w:ascii="Times New Roman" w:hAnsi="Times New Roman" w:cs="Times New Roman"/>
          <w:sz w:val="24"/>
          <w:szCs w:val="24"/>
        </w:rPr>
        <w:t>. These engagement opportunities fell into four primary areas classified by partnership members: community outreach</w:t>
      </w:r>
      <w:r w:rsidR="00AF4AE6">
        <w:rPr>
          <w:rStyle w:val="cf01"/>
          <w:rFonts w:ascii="Times New Roman" w:hAnsi="Times New Roman" w:cs="Times New Roman"/>
          <w:sz w:val="24"/>
          <w:szCs w:val="24"/>
        </w:rPr>
        <w:t xml:space="preserve"> (e.g., services such as meal delivery, mobile showers)</w:t>
      </w:r>
      <w:r>
        <w:rPr>
          <w:rStyle w:val="cf01"/>
          <w:rFonts w:ascii="Times New Roman" w:hAnsi="Times New Roman" w:cs="Times New Roman"/>
          <w:sz w:val="24"/>
          <w:szCs w:val="24"/>
        </w:rPr>
        <w:t>, community events</w:t>
      </w:r>
      <w:r w:rsidR="00AF4AE6">
        <w:rPr>
          <w:rStyle w:val="cf01"/>
          <w:rFonts w:ascii="Times New Roman" w:hAnsi="Times New Roman" w:cs="Times New Roman"/>
          <w:sz w:val="24"/>
          <w:szCs w:val="24"/>
        </w:rPr>
        <w:t xml:space="preserve"> (e.g., mindfulness hangouts, resourced drop-in sites for transition age youth)</w:t>
      </w:r>
      <w:r>
        <w:rPr>
          <w:rStyle w:val="cf01"/>
          <w:rFonts w:ascii="Times New Roman" w:hAnsi="Times New Roman" w:cs="Times New Roman"/>
          <w:sz w:val="24"/>
          <w:szCs w:val="24"/>
        </w:rPr>
        <w:t xml:space="preserve">, group activities </w:t>
      </w:r>
      <w:r w:rsidR="00DB14C5">
        <w:rPr>
          <w:rStyle w:val="cf01"/>
          <w:rFonts w:ascii="Times New Roman" w:hAnsi="Times New Roman" w:cs="Times New Roman"/>
          <w:sz w:val="24"/>
          <w:szCs w:val="24"/>
        </w:rPr>
        <w:t>for</w:t>
      </w:r>
      <w:r>
        <w:rPr>
          <w:rStyle w:val="cf01"/>
          <w:rFonts w:ascii="Times New Roman" w:hAnsi="Times New Roman" w:cs="Times New Roman"/>
          <w:sz w:val="24"/>
          <w:szCs w:val="24"/>
        </w:rPr>
        <w:t xml:space="preserve"> community </w:t>
      </w:r>
      <w:r w:rsidR="00DB14C5">
        <w:rPr>
          <w:rStyle w:val="cf01"/>
          <w:rFonts w:ascii="Times New Roman" w:hAnsi="Times New Roman" w:cs="Times New Roman"/>
          <w:sz w:val="24"/>
          <w:szCs w:val="24"/>
        </w:rPr>
        <w:t xml:space="preserve">members </w:t>
      </w:r>
      <w:r w:rsidR="00AF4AE6">
        <w:rPr>
          <w:rStyle w:val="cf01"/>
          <w:rFonts w:ascii="Times New Roman" w:hAnsi="Times New Roman" w:cs="Times New Roman"/>
          <w:sz w:val="24"/>
          <w:szCs w:val="24"/>
        </w:rPr>
        <w:t xml:space="preserve">(e.g., knitting and storytelling </w:t>
      </w:r>
      <w:r w:rsidR="00AF4AE6">
        <w:rPr>
          <w:rStyle w:val="cf01"/>
          <w:rFonts w:ascii="Times New Roman" w:hAnsi="Times New Roman" w:cs="Times New Roman"/>
          <w:sz w:val="24"/>
          <w:szCs w:val="24"/>
        </w:rPr>
        <w:lastRenderedPageBreak/>
        <w:t xml:space="preserve">circles for families with intergenerational trauma) </w:t>
      </w:r>
      <w:r>
        <w:rPr>
          <w:rStyle w:val="cf01"/>
          <w:rFonts w:ascii="Times New Roman" w:hAnsi="Times New Roman" w:cs="Times New Roman"/>
          <w:sz w:val="24"/>
          <w:szCs w:val="24"/>
        </w:rPr>
        <w:t>an</w:t>
      </w:r>
      <w:r w:rsidR="00DB14C5">
        <w:rPr>
          <w:rStyle w:val="cf01"/>
          <w:rFonts w:ascii="Times New Roman" w:hAnsi="Times New Roman" w:cs="Times New Roman"/>
          <w:sz w:val="24"/>
          <w:szCs w:val="24"/>
        </w:rPr>
        <w:t>d</w:t>
      </w:r>
      <w:r>
        <w:rPr>
          <w:rStyle w:val="cf01"/>
          <w:rFonts w:ascii="Times New Roman" w:hAnsi="Times New Roman" w:cs="Times New Roman"/>
          <w:sz w:val="24"/>
          <w:szCs w:val="24"/>
        </w:rPr>
        <w:t xml:space="preserve"> trainings</w:t>
      </w:r>
      <w:r w:rsidR="00AF4AE6">
        <w:rPr>
          <w:rStyle w:val="cf01"/>
          <w:rFonts w:ascii="Times New Roman" w:hAnsi="Times New Roman" w:cs="Times New Roman"/>
          <w:sz w:val="24"/>
          <w:szCs w:val="24"/>
        </w:rPr>
        <w:t xml:space="preserve"> (e.g., anger management skills, health and safety practices during COVID-19)</w:t>
      </w:r>
      <w:r>
        <w:rPr>
          <w:rStyle w:val="cf01"/>
          <w:rFonts w:ascii="Times New Roman" w:hAnsi="Times New Roman" w:cs="Times New Roman"/>
          <w:sz w:val="24"/>
          <w:szCs w:val="24"/>
        </w:rPr>
        <w:t xml:space="preserve"> provided directly to community members. </w:t>
      </w:r>
      <w:r w:rsidR="00D30564">
        <w:rPr>
          <w:rStyle w:val="cf01"/>
          <w:rFonts w:ascii="Times New Roman" w:hAnsi="Times New Roman" w:cs="Times New Roman"/>
          <w:sz w:val="24"/>
          <w:szCs w:val="24"/>
        </w:rPr>
        <w:t>We have qualitatively grouped these</w:t>
      </w:r>
      <w:r w:rsidR="00DB14C5">
        <w:rPr>
          <w:rStyle w:val="cf01"/>
          <w:rFonts w:ascii="Times New Roman" w:hAnsi="Times New Roman" w:cs="Times New Roman"/>
          <w:sz w:val="24"/>
          <w:szCs w:val="24"/>
        </w:rPr>
        <w:t xml:space="preserve"> four</w:t>
      </w:r>
      <w:r w:rsidR="00D30564">
        <w:rPr>
          <w:rStyle w:val="cf01"/>
          <w:rFonts w:ascii="Times New Roman" w:hAnsi="Times New Roman" w:cs="Times New Roman"/>
          <w:sz w:val="24"/>
          <w:szCs w:val="24"/>
        </w:rPr>
        <w:t xml:space="preserve"> partnership-identified categories by the three key mechanisms</w:t>
      </w:r>
      <w:r w:rsidR="00DB14C5">
        <w:rPr>
          <w:rStyle w:val="cf01"/>
          <w:rFonts w:ascii="Times New Roman" w:hAnsi="Times New Roman" w:cs="Times New Roman"/>
          <w:sz w:val="24"/>
          <w:szCs w:val="24"/>
        </w:rPr>
        <w:t>, or gears,</w:t>
      </w:r>
      <w:r w:rsidR="00D30564">
        <w:rPr>
          <w:rStyle w:val="cf01"/>
          <w:rFonts w:ascii="Times New Roman" w:hAnsi="Times New Roman" w:cs="Times New Roman"/>
          <w:sz w:val="24"/>
          <w:szCs w:val="24"/>
        </w:rPr>
        <w:t xml:space="preserve"> supporting knowledge exchange, as identified by agency leads</w:t>
      </w:r>
      <w:r w:rsidR="00DB14C5">
        <w:rPr>
          <w:rStyle w:val="cf01"/>
          <w:rFonts w:ascii="Times New Roman" w:hAnsi="Times New Roman" w:cs="Times New Roman"/>
          <w:sz w:val="24"/>
          <w:szCs w:val="24"/>
        </w:rPr>
        <w:t xml:space="preserve"> and illustrated in Figure 2 of the main text</w:t>
      </w:r>
      <w:r w:rsidR="00D30564">
        <w:rPr>
          <w:rStyle w:val="cf01"/>
          <w:rFonts w:ascii="Times New Roman" w:hAnsi="Times New Roman" w:cs="Times New Roman"/>
          <w:sz w:val="24"/>
          <w:szCs w:val="24"/>
        </w:rPr>
        <w:t>:  Creative Partnering, Supportive Frameworks and Trainings, and Skill-building and Application.  Any specific activity may overlap among these three mechanisms (e.g., reflect both Creative Partnering and Supportive Framework/Trainings) but only the primary mechanism is identified in Figure 1 to avoid duplication.</w:t>
      </w:r>
      <w:r w:rsidR="00DB14C5">
        <w:rPr>
          <w:rStyle w:val="cf01"/>
          <w:rFonts w:ascii="Times New Roman" w:hAnsi="Times New Roman" w:cs="Times New Roman"/>
          <w:sz w:val="24"/>
          <w:szCs w:val="24"/>
        </w:rPr>
        <w:t xml:space="preserve"> This figure provides specific examples of community-based engagement activities during the INN2 initiative.</w:t>
      </w:r>
    </w:p>
    <w:p w14:paraId="7B52862B" w14:textId="5CACEDEF" w:rsidR="00397CA1" w:rsidRPr="00397CA1" w:rsidRDefault="00397CA1" w:rsidP="00397CA1">
      <w:pPr>
        <w:spacing w:after="0"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23AD84CC" w14:textId="77777777" w:rsidR="00397CA1" w:rsidRDefault="00397CA1" w:rsidP="00397CA1">
      <w:pPr>
        <w:sectPr w:rsidR="00397CA1" w:rsidSect="00546F4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3A4B87" w14:textId="379CD691" w:rsidR="006C2501" w:rsidRPr="00696A9A" w:rsidRDefault="006C2501" w:rsidP="006C2501">
      <w:pPr>
        <w:rPr>
          <w:rFonts w:ascii="Times" w:hAnsi="Times"/>
        </w:rPr>
      </w:pPr>
      <w:r w:rsidRPr="00D30564">
        <w:rPr>
          <w:rFonts w:ascii="Times" w:hAnsi="Times"/>
          <w:b/>
          <w:bCs/>
        </w:rPr>
        <w:lastRenderedPageBreak/>
        <w:t xml:space="preserve">Table </w:t>
      </w:r>
      <w:proofErr w:type="gramStart"/>
      <w:r w:rsidRPr="00D30564">
        <w:rPr>
          <w:rFonts w:ascii="Times" w:hAnsi="Times"/>
          <w:b/>
          <w:bCs/>
        </w:rPr>
        <w:t>2</w:t>
      </w:r>
      <w:r w:rsidRPr="00696A9A">
        <w:rPr>
          <w:rFonts w:ascii="Times" w:hAnsi="Times"/>
        </w:rPr>
        <w:t xml:space="preserve">  Partnership</w:t>
      </w:r>
      <w:proofErr w:type="gramEnd"/>
      <w:r w:rsidRPr="00696A9A">
        <w:rPr>
          <w:rFonts w:ascii="Times" w:hAnsi="Times"/>
        </w:rPr>
        <w:t xml:space="preserve"> activities in support of knowledge exchange</w:t>
      </w:r>
    </w:p>
    <w:tbl>
      <w:tblPr>
        <w:tblStyle w:val="TableGrid"/>
        <w:tblW w:w="10710" w:type="dxa"/>
        <w:tblLook w:val="04A0" w:firstRow="1" w:lastRow="0" w:firstColumn="1" w:lastColumn="0" w:noHBand="0" w:noVBand="1"/>
      </w:tblPr>
      <w:tblGrid>
        <w:gridCol w:w="3140"/>
        <w:gridCol w:w="1095"/>
        <w:gridCol w:w="1439"/>
        <w:gridCol w:w="1079"/>
        <w:gridCol w:w="1439"/>
        <w:gridCol w:w="1079"/>
        <w:gridCol w:w="1439"/>
      </w:tblGrid>
      <w:tr w:rsidR="006C2501" w:rsidRPr="00696A9A" w14:paraId="435197A0" w14:textId="77777777" w:rsidTr="00503ABE"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03E9B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Event Type</w:t>
            </w:r>
          </w:p>
        </w:tc>
        <w:tc>
          <w:tcPr>
            <w:tcW w:w="25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E7B80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Year 1 (2019)</w:t>
            </w:r>
          </w:p>
        </w:tc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4CA60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Year 2 (2020)</w:t>
            </w:r>
          </w:p>
        </w:tc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8480E5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Year 3 (2021)</w:t>
            </w:r>
          </w:p>
        </w:tc>
      </w:tr>
      <w:tr w:rsidR="006C2501" w:rsidRPr="00696A9A" w14:paraId="748196D1" w14:textId="77777777" w:rsidTr="00503ABE"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2A513" w14:textId="77777777" w:rsidR="006C2501" w:rsidRPr="00696A9A" w:rsidRDefault="006C2501" w:rsidP="00503ABE">
            <w:pPr>
              <w:rPr>
                <w:rFonts w:ascii="Times" w:hAnsi="Times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39C7A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# Event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C6AE3D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# Attendee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743A8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# Event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8B7AA5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# Attendees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CD406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# Events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EB9FA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#Attendees</w:t>
            </w:r>
          </w:p>
        </w:tc>
      </w:tr>
      <w:tr w:rsidR="006C2501" w:rsidRPr="00696A9A" w14:paraId="1A47FC9B" w14:textId="77777777" w:rsidTr="00503ABE">
        <w:tc>
          <w:tcPr>
            <w:tcW w:w="1071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3B874" w14:textId="77777777" w:rsidR="006C2501" w:rsidRPr="00696A9A" w:rsidRDefault="006C2501" w:rsidP="00503ABE">
            <w:pPr>
              <w:rPr>
                <w:rFonts w:ascii="Times" w:hAnsi="Times"/>
                <w:u w:val="single"/>
              </w:rPr>
            </w:pPr>
            <w:r w:rsidRPr="00696A9A">
              <w:rPr>
                <w:rFonts w:ascii="Times" w:hAnsi="Times"/>
                <w:u w:val="single"/>
              </w:rPr>
              <w:t>Partnership Capacity-Building</w:t>
            </w:r>
          </w:p>
        </w:tc>
      </w:tr>
      <w:tr w:rsidR="006C2501" w:rsidRPr="00696A9A" w14:paraId="6C460C5B" w14:textId="77777777" w:rsidTr="00503ABE"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27E34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Partnership Meeting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8A07E10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22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010F83D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1,7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610207E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68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3BB3D91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9,37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135BB91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1,07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756985FC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30,315</w:t>
            </w:r>
          </w:p>
        </w:tc>
      </w:tr>
      <w:tr w:rsidR="006C2501" w:rsidRPr="00696A9A" w14:paraId="3BDFB50C" w14:textId="77777777" w:rsidTr="00503ABE"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5654E9FB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Partnership Member Training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12A123D1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15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AE7D667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1,65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B190037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86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92A0CCE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12,30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D3A17F8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87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8B67CD4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21,608</w:t>
            </w:r>
          </w:p>
        </w:tc>
      </w:tr>
      <w:tr w:rsidR="006C2501" w:rsidRPr="00696A9A" w14:paraId="4F62A2F4" w14:textId="77777777" w:rsidTr="00503ABE">
        <w:tc>
          <w:tcPr>
            <w:tcW w:w="10710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53A5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  <w:u w:val="single"/>
              </w:rPr>
              <w:t>Community Capacity-Building</w:t>
            </w:r>
          </w:p>
        </w:tc>
      </w:tr>
      <w:tr w:rsidR="006C2501" w:rsidRPr="00696A9A" w14:paraId="0CDD8880" w14:textId="77777777" w:rsidTr="00503ABE"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4575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Community Outreach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5FF52AC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57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F138107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13,3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A49BCA3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2,04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9D6A3EA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72,63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2A5B14A9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2,65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3346A45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222,892</w:t>
            </w:r>
          </w:p>
        </w:tc>
      </w:tr>
      <w:tr w:rsidR="006C2501" w:rsidRPr="00696A9A" w14:paraId="603294BA" w14:textId="77777777" w:rsidTr="00503ABE"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29CA4928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Community Event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06545E8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25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837C3B0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7,2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E5B1665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48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37770A44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30,1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6CD1A9FE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1,242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2736691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125,265</w:t>
            </w:r>
          </w:p>
        </w:tc>
      </w:tr>
      <w:tr w:rsidR="006C2501" w:rsidRPr="00696A9A" w14:paraId="20212EA4" w14:textId="77777777" w:rsidTr="00503ABE"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</w:tcPr>
          <w:p w14:paraId="0F808B6D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Group Activities in the Community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1717EA2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25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A13E2DF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3,47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7F34C92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2,02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BCD426D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23,9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5C7A0AB7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3,821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0F9F462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51,787</w:t>
            </w:r>
          </w:p>
        </w:tc>
      </w:tr>
      <w:tr w:rsidR="006C2501" w:rsidRPr="00696A9A" w14:paraId="22570D42" w14:textId="77777777" w:rsidTr="00503ABE"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717A8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Community Training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345DA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22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B6A0D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2,259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054DC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1,33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43120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11,35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D4AC1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1,79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99572" w14:textId="77777777" w:rsidR="006C2501" w:rsidRPr="00696A9A" w:rsidRDefault="006C2501" w:rsidP="00503ABE">
            <w:pPr>
              <w:rPr>
                <w:rFonts w:ascii="Times" w:hAnsi="Times"/>
              </w:rPr>
            </w:pPr>
            <w:r w:rsidRPr="00696A9A">
              <w:rPr>
                <w:rFonts w:ascii="Times" w:hAnsi="Times"/>
              </w:rPr>
              <w:t>23,504</w:t>
            </w:r>
          </w:p>
        </w:tc>
      </w:tr>
    </w:tbl>
    <w:p w14:paraId="239B856A" w14:textId="77777777" w:rsidR="00D30564" w:rsidRDefault="00D30564" w:rsidP="006C250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7C4F7C4" w14:textId="77777777" w:rsidR="00D30564" w:rsidRDefault="00D30564" w:rsidP="006C250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A40E2A7" w14:textId="77777777" w:rsidR="00D30564" w:rsidRDefault="00D30564" w:rsidP="006C250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7B7ACDD" w14:textId="77777777" w:rsidR="00D30564" w:rsidRDefault="00D30564" w:rsidP="006C250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E2ADA3E" w14:textId="77777777" w:rsidR="00D30564" w:rsidRDefault="00D30564" w:rsidP="006C250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317A1D76" w14:textId="77777777" w:rsidR="00D30564" w:rsidRDefault="00D30564" w:rsidP="006C250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03AA41E" w14:textId="77777777" w:rsidR="00D30564" w:rsidRDefault="00D30564" w:rsidP="006C250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7013336" w14:textId="77777777" w:rsidR="00D30564" w:rsidRDefault="00D30564" w:rsidP="006C250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0F4C5C3" w14:textId="77777777" w:rsidR="00D30564" w:rsidRDefault="00D30564" w:rsidP="006C250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9FA2DAE" w14:textId="77777777" w:rsidR="00D30564" w:rsidRDefault="00D30564" w:rsidP="006C250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7BFD828" w14:textId="77777777" w:rsidR="00D30564" w:rsidRDefault="00D30564" w:rsidP="006C250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F2746A5" w14:textId="77777777" w:rsidR="00D30564" w:rsidRDefault="00D30564" w:rsidP="006C2501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7C134DC" w14:textId="791CBFAA" w:rsidR="00A13D3F" w:rsidRDefault="00091F2F" w:rsidP="006C2501">
      <w:pPr>
        <w:rPr>
          <w:rFonts w:ascii="Times New Roman" w:hAnsi="Times New Roman" w:cs="Times New Roman"/>
          <w:noProof/>
          <w:sz w:val="24"/>
          <w:szCs w:val="24"/>
        </w:rPr>
      </w:pPr>
      <w:r w:rsidRPr="00E8047F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Figure 1  </w:t>
      </w:r>
      <w:r w:rsidRPr="00E8047F">
        <w:rPr>
          <w:rFonts w:ascii="Times New Roman" w:hAnsi="Times New Roman" w:cs="Times New Roman"/>
          <w:noProof/>
          <w:sz w:val="24"/>
          <w:szCs w:val="24"/>
        </w:rPr>
        <w:t>Community capacity building opportunities supporting knowledge exchange</w:t>
      </w:r>
      <w:r w:rsidR="00D30564">
        <w:rPr>
          <w:rFonts w:ascii="Times New Roman" w:hAnsi="Times New Roman" w:cs="Times New Roman"/>
          <w:noProof/>
          <w:sz w:val="24"/>
          <w:szCs w:val="24"/>
        </w:rPr>
        <w:t xml:space="preserve"> and addressing community needs</w:t>
      </w:r>
      <w:r w:rsidRPr="00E8047F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05173C6C" w14:textId="7974100C" w:rsidR="00B85EB0" w:rsidRDefault="006C2501" w:rsidP="00F240A8">
      <w:r>
        <w:rPr>
          <w:noProof/>
        </w:rPr>
        <w:drawing>
          <wp:inline distT="0" distB="0" distL="0" distR="0" wp14:anchorId="0F500E18" wp14:editId="48A39CA1">
            <wp:extent cx="7936145" cy="5467342"/>
            <wp:effectExtent l="0" t="0" r="8255" b="635"/>
            <wp:docPr id="11164299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73129" cy="5492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5EB0" w:rsidSect="00546F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0A8"/>
    <w:rsid w:val="00091F2F"/>
    <w:rsid w:val="002C6360"/>
    <w:rsid w:val="00351BB5"/>
    <w:rsid w:val="0039146A"/>
    <w:rsid w:val="00397CA1"/>
    <w:rsid w:val="003C47BB"/>
    <w:rsid w:val="004500E8"/>
    <w:rsid w:val="00516844"/>
    <w:rsid w:val="00546F46"/>
    <w:rsid w:val="005C563C"/>
    <w:rsid w:val="00604E10"/>
    <w:rsid w:val="00696915"/>
    <w:rsid w:val="006C2501"/>
    <w:rsid w:val="009545DC"/>
    <w:rsid w:val="0099093F"/>
    <w:rsid w:val="00A13D3F"/>
    <w:rsid w:val="00A56F47"/>
    <w:rsid w:val="00AC53F0"/>
    <w:rsid w:val="00AF4AE6"/>
    <w:rsid w:val="00B85EB0"/>
    <w:rsid w:val="00BF24C6"/>
    <w:rsid w:val="00C24720"/>
    <w:rsid w:val="00D30564"/>
    <w:rsid w:val="00D54F94"/>
    <w:rsid w:val="00DB14C5"/>
    <w:rsid w:val="00E8047F"/>
    <w:rsid w:val="00ED3B2A"/>
    <w:rsid w:val="00EF53A1"/>
    <w:rsid w:val="00F240A8"/>
    <w:rsid w:val="00F51C47"/>
    <w:rsid w:val="00FB3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014C8"/>
  <w15:chartTrackingRefBased/>
  <w15:docId w15:val="{723F17E8-DE45-4626-9DB3-1580A144F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F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0A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40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4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0A8"/>
    <w:rPr>
      <w:sz w:val="20"/>
      <w:szCs w:val="20"/>
    </w:rPr>
  </w:style>
  <w:style w:type="paragraph" w:customStyle="1" w:styleId="Default">
    <w:name w:val="Default"/>
    <w:link w:val="DefaultChar"/>
    <w:rsid w:val="00F240A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F240A8"/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F240A8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C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CA1"/>
    <w:rPr>
      <w:b/>
      <w:bCs/>
      <w:sz w:val="20"/>
      <w:szCs w:val="20"/>
    </w:rPr>
  </w:style>
  <w:style w:type="paragraph" w:customStyle="1" w:styleId="pf0">
    <w:name w:val="pf0"/>
    <w:basedOn w:val="Normal"/>
    <w:rsid w:val="003C47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3C47BB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EF53A1"/>
    <w:rPr>
      <w:rFonts w:ascii="Segoe UI" w:hAnsi="Segoe UI" w:cs="Segoe UI" w:hint="default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7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B66DC4-C690-4802-931B-EA8458BDF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144</Words>
  <Characters>652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Amy</cp:lastModifiedBy>
  <cp:revision>2</cp:revision>
  <dcterms:created xsi:type="dcterms:W3CDTF">2024-04-08T21:49:00Z</dcterms:created>
  <dcterms:modified xsi:type="dcterms:W3CDTF">2024-04-08T21:49:00Z</dcterms:modified>
</cp:coreProperties>
</file>